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00" w:type="dxa"/>
        <w:tblLook w:val="04A0" w:firstRow="1" w:lastRow="0" w:firstColumn="1" w:lastColumn="0" w:noHBand="0" w:noVBand="1"/>
      </w:tblPr>
      <w:tblGrid>
        <w:gridCol w:w="2430"/>
        <w:gridCol w:w="1800"/>
        <w:gridCol w:w="1800"/>
        <w:gridCol w:w="1170"/>
      </w:tblGrid>
      <w:tr w:rsidR="00015F8E" w:rsidRPr="00015F8E" w14:paraId="726C7A7E" w14:textId="77777777" w:rsidTr="00015F8E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33321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0D415F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tt</w:t>
            </w:r>
            <w:r w:rsidRPr="00015F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19ED3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15F8E">
              <w:rPr>
                <w:rFonts w:ascii="Calibri" w:eastAsia="Times New Roman" w:hAnsi="Calibri" w:cs="Calibri"/>
                <w:i/>
                <w:iCs/>
                <w:color w:val="000000"/>
              </w:rPr>
              <w:t>Htt</w:t>
            </w:r>
            <w:r w:rsidRPr="00015F8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LKO</w:t>
            </w:r>
            <w:proofErr w:type="spellEnd"/>
            <w:r w:rsidRPr="00015F8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/LK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6B8CD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</w:t>
            </w: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</w:tr>
      <w:tr w:rsidR="00015F8E" w:rsidRPr="00015F8E" w14:paraId="190E3557" w14:textId="77777777" w:rsidTr="00015F8E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434CD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, g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A6E39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 (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3AB3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F8E">
              <w:rPr>
                <w:rFonts w:ascii="Calibri" w:eastAsia="Times New Roman" w:hAnsi="Calibri" w:cs="Calibri"/>
                <w:color w:val="000000"/>
              </w:rPr>
              <w:t>24.4 (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FD57F" w14:textId="77777777" w:rsidR="00015F8E" w:rsidRPr="001E2DC0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2D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015F8E" w:rsidRPr="00015F8E" w14:paraId="0FFDBD39" w14:textId="77777777" w:rsidTr="00015F8E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11A07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, mg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06D0F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8.2 (179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D595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F8E">
              <w:rPr>
                <w:rFonts w:ascii="Calibri" w:eastAsia="Times New Roman" w:hAnsi="Calibri" w:cs="Calibri"/>
                <w:color w:val="000000"/>
              </w:rPr>
              <w:t>1033.2 (195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275CA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015F8E" w:rsidRPr="00015F8E" w14:paraId="3F2B2A71" w14:textId="77777777" w:rsidTr="00015F8E">
        <w:trPr>
          <w:trHeight w:val="25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0EA55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adipose, mg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A8250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.4 (2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2330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F8E">
              <w:rPr>
                <w:rFonts w:ascii="Calibri" w:eastAsia="Times New Roman" w:hAnsi="Calibri" w:cs="Calibri"/>
                <w:color w:val="000000"/>
              </w:rPr>
              <w:t>649 (15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0A01C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015F8E" w:rsidRPr="00015F8E" w14:paraId="2A751AEC" w14:textId="77777777" w:rsidTr="00015F8E">
        <w:trPr>
          <w:trHeight w:val="26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7FA7A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 adipose, mg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11AD3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1 (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D7E9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F8E">
              <w:rPr>
                <w:rFonts w:ascii="Calibri" w:eastAsia="Times New Roman" w:hAnsi="Calibri" w:cs="Calibri"/>
                <w:color w:val="000000"/>
              </w:rPr>
              <w:t>42.1 (6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DD585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15F8E" w:rsidRPr="00015F8E" w14:paraId="1B56C6D1" w14:textId="77777777" w:rsidTr="00015F8E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68DC6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een, mg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9CE0E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2 (1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C2DC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F8E">
              <w:rPr>
                <w:rFonts w:ascii="Calibri" w:eastAsia="Times New Roman" w:hAnsi="Calibri" w:cs="Calibri"/>
                <w:color w:val="000000"/>
              </w:rPr>
              <w:t>81.6 (1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A283E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015F8E" w:rsidRPr="00015F8E" w14:paraId="48F2E8DB" w14:textId="77777777" w:rsidTr="00015F8E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5EFCD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, mg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D8E4C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.5 (1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D925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F8E">
              <w:rPr>
                <w:rFonts w:ascii="Calibri" w:eastAsia="Times New Roman" w:hAnsi="Calibri" w:cs="Calibri"/>
                <w:color w:val="000000"/>
              </w:rPr>
              <w:t>496.2 (1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F2A9E" w14:textId="77777777" w:rsidR="00015F8E" w:rsidRPr="00015F8E" w:rsidRDefault="00015F8E" w:rsidP="00015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F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</w:tbl>
    <w:p w14:paraId="6FDCD2B3" w14:textId="4B45744D" w:rsidR="00E67BF7" w:rsidRDefault="00E67BF7"/>
    <w:p w14:paraId="428B7CCC" w14:textId="3155C2AB" w:rsidR="001E2DC0" w:rsidRDefault="001E2DC0">
      <w:r>
        <w:t>Table S2. Organ weights from 13-month mice. Significant t-test values are in bold.</w:t>
      </w:r>
    </w:p>
    <w:sectPr w:rsidR="001E2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9A2"/>
    <w:rsid w:val="00015F8E"/>
    <w:rsid w:val="001E2DC0"/>
    <w:rsid w:val="008C69A2"/>
    <w:rsid w:val="00E6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73933"/>
  <w15:chartTrackingRefBased/>
  <w15:docId w15:val="{6401EDB2-8339-4F86-B4F2-D9CC69B45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1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ragg</dc:creator>
  <cp:keywords/>
  <dc:description/>
  <cp:lastModifiedBy>Robert Bragg</cp:lastModifiedBy>
  <cp:revision>3</cp:revision>
  <dcterms:created xsi:type="dcterms:W3CDTF">2023-03-17T04:23:00Z</dcterms:created>
  <dcterms:modified xsi:type="dcterms:W3CDTF">2023-03-17T16:53:00Z</dcterms:modified>
</cp:coreProperties>
</file>